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367981" w:rsidR="000035D5" w:rsidRDefault="000035D5">
                            <w:r>
                              <w:t xml:space="preserve">Reported on page number: </w:t>
                            </w:r>
                            <w:r w:rsidR="00723FD3">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367981" w:rsidR="000035D5" w:rsidRDefault="000035D5">
                      <w:r>
                        <w:t xml:space="preserve">Reported on page number: </w:t>
                      </w:r>
                      <w:r w:rsidR="00723FD3">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54A638" w:rsidR="000035D5" w:rsidRDefault="000035D5" w:rsidP="000035D5">
                            <w:r>
                              <w:t xml:space="preserve">Reported on page number: </w:t>
                            </w:r>
                            <w:r w:rsidR="00293D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54A638" w:rsidR="000035D5" w:rsidRDefault="000035D5" w:rsidP="000035D5">
                      <w:r>
                        <w:t xml:space="preserve">Reported on page number: </w:t>
                      </w:r>
                      <w:r w:rsidR="00293D7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9C3215" w:rsidR="000035D5" w:rsidRPr="00061781" w:rsidRDefault="00061781" w:rsidP="000035D5">
                            <w:pPr>
                              <w:rPr>
                                <w:lang w:val="en-GB"/>
                              </w:rPr>
                            </w:pPr>
                            <w:r>
                              <w:rPr>
                                <w:lang w:val="en-GB"/>
                              </w:rPr>
                              <w:t>Yes, the co-author Rubén Perez is resident in Argenti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9C3215" w:rsidR="000035D5" w:rsidRPr="00061781" w:rsidRDefault="00061781" w:rsidP="000035D5">
                      <w:pPr>
                        <w:rPr>
                          <w:lang w:val="en-GB"/>
                        </w:rPr>
                      </w:pPr>
                      <w:r>
                        <w:rPr>
                          <w:lang w:val="en-GB"/>
                        </w:rPr>
                        <w:t>Yes, the co-author Rubén Perez is resident in Argenti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F009B4A" w:rsidR="000035D5" w:rsidRPr="00AC41EF" w:rsidRDefault="00AC41EF" w:rsidP="000035D5">
                            <w:pPr>
                              <w:rPr>
                                <w:lang w:val="en-GB"/>
                              </w:rPr>
                            </w:pPr>
                            <w:r>
                              <w:rPr>
                                <w:lang w:val="en-GB"/>
                              </w:rPr>
                              <w:t xml:space="preserve">Details of </w:t>
                            </w:r>
                            <w:r w:rsidR="00D1260F">
                              <w:rPr>
                                <w:lang w:val="en-GB"/>
                              </w:rPr>
                              <w:t>informed consent are includ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F009B4A" w:rsidR="000035D5" w:rsidRPr="00AC41EF" w:rsidRDefault="00AC41EF" w:rsidP="000035D5">
                      <w:pPr>
                        <w:rPr>
                          <w:lang w:val="en-GB"/>
                        </w:rPr>
                      </w:pPr>
                      <w:r>
                        <w:rPr>
                          <w:lang w:val="en-GB"/>
                        </w:rPr>
                        <w:t xml:space="preserve">Details of </w:t>
                      </w:r>
                      <w:r w:rsidR="00D1260F">
                        <w:rPr>
                          <w:lang w:val="en-GB"/>
                        </w:rPr>
                        <w:t>informed consent are includ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A3B207" w:rsidR="000035D5" w:rsidRPr="00EA1096" w:rsidRDefault="00EA1096" w:rsidP="000035D5">
                            <w:pPr>
                              <w:rPr>
                                <w:lang w:val="en-GB"/>
                              </w:rPr>
                            </w:pPr>
                            <w:r>
                              <w:rPr>
                                <w:lang w:val="en-GB"/>
                              </w:rPr>
                              <w:t>Th</w:t>
                            </w:r>
                            <w:r w:rsidR="006F55C1">
                              <w:rPr>
                                <w:lang w:val="en-GB"/>
                              </w:rPr>
                              <w:t>rough the development of the questionnaire th</w:t>
                            </w:r>
                            <w:r>
                              <w:rPr>
                                <w:lang w:val="en-GB"/>
                              </w:rPr>
                              <w:t xml:space="preserve">e co-author Rubén Perez provided input through </w:t>
                            </w:r>
                            <w:r w:rsidR="006F55C1">
                              <w:rPr>
                                <w:lang w:val="en-GB"/>
                              </w:rPr>
                              <w:t>conversations with Francisco Are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3A3B207" w:rsidR="000035D5" w:rsidRPr="00EA1096" w:rsidRDefault="00EA1096" w:rsidP="000035D5">
                      <w:pPr>
                        <w:rPr>
                          <w:lang w:val="en-GB"/>
                        </w:rPr>
                      </w:pPr>
                      <w:r>
                        <w:rPr>
                          <w:lang w:val="en-GB"/>
                        </w:rPr>
                        <w:t>Th</w:t>
                      </w:r>
                      <w:r w:rsidR="006F55C1">
                        <w:rPr>
                          <w:lang w:val="en-GB"/>
                        </w:rPr>
                        <w:t>rough the development of the questionnaire th</w:t>
                      </w:r>
                      <w:r>
                        <w:rPr>
                          <w:lang w:val="en-GB"/>
                        </w:rPr>
                        <w:t xml:space="preserve">e co-author Rubén Perez provided input through </w:t>
                      </w:r>
                      <w:r w:rsidR="006F55C1">
                        <w:rPr>
                          <w:lang w:val="en-GB"/>
                        </w:rPr>
                        <w:t>conversations with Francisco Area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62FB7AC" w:rsidR="000035D5" w:rsidRPr="00805F8B" w:rsidRDefault="00805F8B" w:rsidP="000035D5">
                            <w:pPr>
                              <w:rPr>
                                <w:lang w:val="en-GB"/>
                              </w:rPr>
                            </w:pPr>
                            <w:r>
                              <w:rPr>
                                <w:lang w:val="en-GB"/>
                              </w:rPr>
                              <w:t xml:space="preserve">Both authors are native Spanish speakers. Rubén Perez is Argentinian and </w:t>
                            </w:r>
                            <w:r w:rsidR="00470D89">
                              <w:rPr>
                                <w:lang w:val="en-GB"/>
                              </w:rPr>
                              <w:t>helped with Argentinian Spanish.</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62FB7AC" w:rsidR="000035D5" w:rsidRPr="00805F8B" w:rsidRDefault="00805F8B" w:rsidP="000035D5">
                      <w:pPr>
                        <w:rPr>
                          <w:lang w:val="en-GB"/>
                        </w:rPr>
                      </w:pPr>
                      <w:r>
                        <w:rPr>
                          <w:lang w:val="en-GB"/>
                        </w:rPr>
                        <w:t xml:space="preserve">Both authors are native Spanish speakers. Rubén Perez is Argentinian and </w:t>
                      </w:r>
                      <w:r w:rsidR="00470D89">
                        <w:rPr>
                          <w:lang w:val="en-GB"/>
                        </w:rPr>
                        <w:t>helped with Argentinian Spanish.</w:t>
                      </w:r>
                      <w:r>
                        <w:rPr>
                          <w:lang w:val="en-GB"/>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5D1AB5" w:rsidR="000035D5" w:rsidRPr="00470D89" w:rsidRDefault="00470D8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95D1AB5" w:rsidR="000035D5" w:rsidRPr="00470D89" w:rsidRDefault="00470D89" w:rsidP="000035D5">
                      <w:pPr>
                        <w:rPr>
                          <w:lang w:val="en-GB"/>
                        </w:rPr>
                      </w:pPr>
                      <w:r>
                        <w:rPr>
                          <w:lang w:val="en-GB"/>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46B6D9" w:rsidR="000035D5" w:rsidRPr="00470D89" w:rsidRDefault="00470D8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46B6D9" w:rsidR="000035D5" w:rsidRPr="00470D89" w:rsidRDefault="00470D89"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F81F362" w:rsidR="000035D5" w:rsidRPr="00470D89" w:rsidRDefault="00470D8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F81F362" w:rsidR="000035D5" w:rsidRPr="00470D89" w:rsidRDefault="00470D89"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2DDE14" w:rsidR="000035D5" w:rsidRPr="00470D89" w:rsidRDefault="00470D8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E2DDE14" w:rsidR="000035D5" w:rsidRPr="00470D89" w:rsidRDefault="00470D89"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ED79EA" w:rsidR="000035D5" w:rsidRPr="00F7295D" w:rsidRDefault="00F7295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DED79EA" w:rsidR="000035D5" w:rsidRPr="00F7295D" w:rsidRDefault="00F7295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3D50151" w:rsidR="000035D5" w:rsidRPr="00F7295D" w:rsidRDefault="00F7295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3D50151" w:rsidR="000035D5" w:rsidRPr="00F7295D" w:rsidRDefault="00F7295D"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9079F" w:rsidRPr="00F57A3B" w:rsidRDefault="00E9079F">
      <w:pPr>
        <w:rPr>
          <w:rFonts w:ascii="Arial" w:hAnsi="Arial" w:cs="Arial"/>
        </w:rPr>
      </w:pPr>
    </w:p>
    <w:sectPr w:rsidR="00E9079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C691E9" w14:textId="77777777" w:rsidR="00CF1245" w:rsidRDefault="00CF1245" w:rsidP="00F57A3B">
      <w:r>
        <w:separator/>
      </w:r>
    </w:p>
  </w:endnote>
  <w:endnote w:type="continuationSeparator" w:id="0">
    <w:p w14:paraId="7B1E75FE" w14:textId="77777777" w:rsidR="00CF1245" w:rsidRDefault="00CF12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46DFA2" w14:textId="77777777" w:rsidR="00CF1245" w:rsidRDefault="00CF1245" w:rsidP="00F57A3B">
      <w:r>
        <w:separator/>
      </w:r>
    </w:p>
  </w:footnote>
  <w:footnote w:type="continuationSeparator" w:id="0">
    <w:p w14:paraId="6FE40898" w14:textId="77777777" w:rsidR="00CF1245" w:rsidRDefault="00CF12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781"/>
    <w:rsid w:val="000F365D"/>
    <w:rsid w:val="00116E71"/>
    <w:rsid w:val="00293D77"/>
    <w:rsid w:val="003051FA"/>
    <w:rsid w:val="00335779"/>
    <w:rsid w:val="00470D89"/>
    <w:rsid w:val="004A7A57"/>
    <w:rsid w:val="004A7C32"/>
    <w:rsid w:val="004C71C4"/>
    <w:rsid w:val="00515BC0"/>
    <w:rsid w:val="00541C18"/>
    <w:rsid w:val="00580384"/>
    <w:rsid w:val="0069423E"/>
    <w:rsid w:val="006F55C1"/>
    <w:rsid w:val="006F5F45"/>
    <w:rsid w:val="00723FD3"/>
    <w:rsid w:val="00805F8B"/>
    <w:rsid w:val="00831ADE"/>
    <w:rsid w:val="00841F25"/>
    <w:rsid w:val="008B1975"/>
    <w:rsid w:val="00916CC0"/>
    <w:rsid w:val="009364D9"/>
    <w:rsid w:val="00A43F5B"/>
    <w:rsid w:val="00A961CD"/>
    <w:rsid w:val="00AC41EF"/>
    <w:rsid w:val="00AD410C"/>
    <w:rsid w:val="00B66B1D"/>
    <w:rsid w:val="00BD19EC"/>
    <w:rsid w:val="00CF1245"/>
    <w:rsid w:val="00D1260F"/>
    <w:rsid w:val="00E004E6"/>
    <w:rsid w:val="00E9079F"/>
    <w:rsid w:val="00E976A3"/>
    <w:rsid w:val="00EA1096"/>
    <w:rsid w:val="00F006ED"/>
    <w:rsid w:val="00F57A3B"/>
    <w:rsid w:val="00F64ACF"/>
    <w:rsid w:val="00F7295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isco Areal Borrego</cp:lastModifiedBy>
  <cp:revision>2</cp:revision>
  <dcterms:created xsi:type="dcterms:W3CDTF">2024-12-03T08:42:00Z</dcterms:created>
  <dcterms:modified xsi:type="dcterms:W3CDTF">2024-12-03T08:42:00Z</dcterms:modified>
</cp:coreProperties>
</file>